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24125031" w:rsidR="00A305EF" w:rsidRPr="00A11F38" w:rsidRDefault="00961FB0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10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A11F38">
      <w:pPr>
        <w:pStyle w:val="MDPI13authornames"/>
        <w:spacing w:line="480" w:lineRule="auto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17C7688D" w14:textId="77777777" w:rsidR="00C248FB" w:rsidRPr="00C248FB" w:rsidRDefault="00C248FB" w:rsidP="00C248FB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C248FB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580294AE" w14:textId="77777777" w:rsidR="00C248FB" w:rsidRPr="0064568C" w:rsidRDefault="00C248FB" w:rsidP="00C248FB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7B63B9B4" w14:textId="760EBE89" w:rsidR="00A305EF" w:rsidRPr="00C248FB" w:rsidRDefault="00C248FB" w:rsidP="00C248FB">
      <w:pPr>
        <w:rPr>
          <w:lang w:eastAsia="de-DE" w:bidi="en-US"/>
        </w:rPr>
        <w:sectPr w:rsidR="00A305EF" w:rsidRPr="00C248FB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3F72A79A" w14:textId="77777777" w:rsidR="008015A9" w:rsidRDefault="008015A9" w:rsidP="008015A9">
      <w:pPr>
        <w:spacing w:line="360" w:lineRule="auto"/>
        <w:rPr>
          <w:rFonts w:ascii="Times New Roman" w:hAnsi="Times New Roman"/>
          <w:sz w:val="22"/>
          <w:szCs w:val="22"/>
          <w:lang w:val="en-GB" w:eastAsia="de-DE" w:bidi="en-US"/>
        </w:rPr>
      </w:pPr>
    </w:p>
    <w:p w14:paraId="0003CB4D" w14:textId="2C949005" w:rsidR="00014279" w:rsidRDefault="00014279" w:rsidP="004D58B9">
      <w:pPr>
        <w:tabs>
          <w:tab w:val="left" w:pos="1056"/>
        </w:tabs>
        <w:rPr>
          <w:rFonts w:ascii="Times New Roman" w:eastAsia="Times New Roman" w:hAnsi="Times New Roman"/>
          <w:b/>
          <w:bCs/>
          <w:snapToGrid w:val="0"/>
          <w:lang w:val="en-GB" w:eastAsia="de-DE" w:bidi="en-US"/>
        </w:rPr>
      </w:pPr>
      <w:r>
        <w:rPr>
          <w:rFonts w:ascii="Times New Roman" w:eastAsia="Times New Roman" w:hAnsi="Times New Roman"/>
          <w:b/>
          <w:bCs/>
          <w:snapToGrid w:val="0"/>
          <w:lang w:val="en-GB" w:eastAsia="de-DE" w:bidi="en-US"/>
        </w:rPr>
        <w:drawing>
          <wp:inline distT="0" distB="0" distL="0" distR="0" wp14:anchorId="2BE359DD" wp14:editId="4BFB475B">
            <wp:extent cx="5333365" cy="6715125"/>
            <wp:effectExtent l="0" t="0" r="635" b="9525"/>
            <wp:docPr id="1861124639" name="Imagem 1" descr="Uma imagem com texto, captura de ecrã, Paralel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124639" name="Imagem 1" descr="Uma imagem com texto, captura de ecrã, Paralelo, diagram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5" r="2283" b="1086"/>
                    <a:stretch/>
                  </pic:blipFill>
                  <pic:spPr bwMode="auto">
                    <a:xfrm>
                      <a:off x="0" y="0"/>
                      <a:ext cx="5334623" cy="6716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E61C0" w14:textId="18AD2926" w:rsidR="008D041B" w:rsidRPr="008D041B" w:rsidRDefault="00014279" w:rsidP="00961FB0">
      <w:pPr>
        <w:spacing w:line="360" w:lineRule="auto"/>
        <w:rPr>
          <w:sz w:val="24"/>
          <w:szCs w:val="24"/>
        </w:rPr>
      </w:pPr>
      <w:r w:rsidRPr="00014279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Levels of total PAHs (minimum – maximum, represented as blue and orange dots, respectively) reported in fish, benthos invertebrates, amphibians, bivalves, cephalopods, phytoplankton, and crab [1, 6, 9 and 10 – Wallace et al.</w:t>
      </w:r>
      <w:r w:rsidR="009039BF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20</w:t>
      </w:r>
      <w:r w:rsidRPr="00014279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2, 7, 12 and 17 – Honda et al.</w:t>
      </w:r>
      <w:r w:rsidR="009039BF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 xml:space="preserve">, 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2020</w:t>
      </w:r>
      <w:r w:rsidRPr="00014279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3 – Oliveira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20</w:t>
      </w:r>
      <w:r w:rsidRPr="00014279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4, 8, 13, 16 and 18 – Yebra-Pimentel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15</w:t>
      </w:r>
      <w:r w:rsidRPr="00014279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5 – Srogi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07</w:t>
      </w:r>
      <w:r w:rsidRPr="00014279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11 and 15 – Thuy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18</w:t>
      </w:r>
      <w:r w:rsidRPr="00014279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14 – Gomes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13</w:t>
      </w:r>
      <w:r w:rsidRPr="00014279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]</w:t>
      </w:r>
    </w:p>
    <w:p w14:paraId="3C225CD9" w14:textId="0D50BEFC" w:rsidR="008D041B" w:rsidRPr="008D041B" w:rsidRDefault="008D041B" w:rsidP="008D041B">
      <w:pPr>
        <w:tabs>
          <w:tab w:val="left" w:pos="2175"/>
        </w:tabs>
        <w:rPr>
          <w:rFonts w:ascii="Times New Roman" w:hAnsi="Times New Roman"/>
          <w:sz w:val="22"/>
          <w:szCs w:val="22"/>
        </w:rPr>
      </w:pPr>
    </w:p>
    <w:sectPr w:rsidR="008D041B" w:rsidRPr="008D041B" w:rsidSect="008D04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7538A" w14:textId="77777777" w:rsidR="009A513B" w:rsidRDefault="009A513B" w:rsidP="00C6492A">
      <w:pPr>
        <w:spacing w:line="240" w:lineRule="auto"/>
      </w:pPr>
      <w:r>
        <w:separator/>
      </w:r>
    </w:p>
  </w:endnote>
  <w:endnote w:type="continuationSeparator" w:id="0">
    <w:p w14:paraId="758E6373" w14:textId="77777777" w:rsidR="009A513B" w:rsidRDefault="009A513B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B0A6E" w14:textId="77777777" w:rsidR="009A513B" w:rsidRDefault="009A513B" w:rsidP="00C6492A">
      <w:pPr>
        <w:spacing w:line="240" w:lineRule="auto"/>
      </w:pPr>
      <w:r>
        <w:separator/>
      </w:r>
    </w:p>
  </w:footnote>
  <w:footnote w:type="continuationSeparator" w:id="0">
    <w:p w14:paraId="16492738" w14:textId="77777777" w:rsidR="009A513B" w:rsidRDefault="009A513B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61338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82625"/>
    <w:rsid w:val="002A5E89"/>
    <w:rsid w:val="002B203B"/>
    <w:rsid w:val="002B494F"/>
    <w:rsid w:val="002C1603"/>
    <w:rsid w:val="002C4B55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41E05"/>
    <w:rsid w:val="006479DD"/>
    <w:rsid w:val="006711A3"/>
    <w:rsid w:val="006725DF"/>
    <w:rsid w:val="0068288C"/>
    <w:rsid w:val="006A2DD8"/>
    <w:rsid w:val="006A53E6"/>
    <w:rsid w:val="006D43B2"/>
    <w:rsid w:val="006E1A84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1FB0"/>
    <w:rsid w:val="0096686A"/>
    <w:rsid w:val="00985BD0"/>
    <w:rsid w:val="00987AA4"/>
    <w:rsid w:val="00994B5A"/>
    <w:rsid w:val="0099620B"/>
    <w:rsid w:val="00996F69"/>
    <w:rsid w:val="009A135F"/>
    <w:rsid w:val="009A294A"/>
    <w:rsid w:val="009A513B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708C"/>
    <w:rsid w:val="00AC6B82"/>
    <w:rsid w:val="00AC72CE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248FB"/>
    <w:rsid w:val="00C2604D"/>
    <w:rsid w:val="00C6492A"/>
    <w:rsid w:val="00C67DC8"/>
    <w:rsid w:val="00C76807"/>
    <w:rsid w:val="00C83C31"/>
    <w:rsid w:val="00C86371"/>
    <w:rsid w:val="00C9343B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027FF"/>
    <w:rsid w:val="00E13E85"/>
    <w:rsid w:val="00E14F9B"/>
    <w:rsid w:val="00E201A4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4</cp:revision>
  <dcterms:created xsi:type="dcterms:W3CDTF">2023-11-05T10:36:00Z</dcterms:created>
  <dcterms:modified xsi:type="dcterms:W3CDTF">2023-11-09T09:05:00Z</dcterms:modified>
</cp:coreProperties>
</file>